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C43" w:rsidRPr="00D24D24" w:rsidRDefault="00D24D24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Pr="00C94993">
        <w:rPr>
          <w:rFonts w:ascii="Times New Roman" w:hAnsi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sz w:val="24"/>
          <w:szCs w:val="24"/>
          <w:lang w:val="en-US"/>
        </w:rPr>
        <w:t>S1</w:t>
      </w:r>
      <w:r w:rsidRPr="00C94993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07CB5">
        <w:rPr>
          <w:rFonts w:ascii="Times New Roman" w:hAnsi="Times New Roman"/>
          <w:sz w:val="24"/>
          <w:szCs w:val="24"/>
          <w:lang w:val="en-US"/>
        </w:rPr>
        <w:t>Real-time PCR C</w:t>
      </w:r>
      <w:r w:rsidRPr="00F07CB5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F07CB5">
        <w:rPr>
          <w:rFonts w:ascii="Times New Roman" w:hAnsi="Times New Roman"/>
          <w:sz w:val="24"/>
          <w:szCs w:val="24"/>
          <w:lang w:val="en-US"/>
        </w:rPr>
        <w:t xml:space="preserve"> values of IS</w:t>
      </w:r>
      <w:r w:rsidRPr="00F07CB5">
        <w:rPr>
          <w:rFonts w:ascii="Times New Roman" w:hAnsi="Times New Roman"/>
          <w:i/>
          <w:sz w:val="24"/>
          <w:szCs w:val="24"/>
          <w:lang w:val="en-US"/>
        </w:rPr>
        <w:t>2404</w:t>
      </w:r>
      <w:r w:rsidRPr="00F07CB5">
        <w:rPr>
          <w:rFonts w:ascii="Times New Roman" w:hAnsi="Times New Roman"/>
          <w:sz w:val="24"/>
          <w:szCs w:val="24"/>
          <w:lang w:val="en-US"/>
        </w:rPr>
        <w:t xml:space="preserve"> target in FLA cultur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78"/>
        <w:gridCol w:w="1917"/>
        <w:gridCol w:w="1635"/>
        <w:gridCol w:w="1379"/>
        <w:gridCol w:w="1300"/>
        <w:gridCol w:w="1079"/>
      </w:tblGrid>
      <w:tr w:rsidR="00D24D24" w:rsidRPr="007855B5" w:rsidTr="00F975C1">
        <w:tc>
          <w:tcPr>
            <w:tcW w:w="1998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NA extract</w:t>
            </w:r>
          </w:p>
        </w:tc>
        <w:tc>
          <w:tcPr>
            <w:tcW w:w="1980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mmunity </w:t>
            </w:r>
          </w:p>
        </w:tc>
        <w:tc>
          <w:tcPr>
            <w:tcW w:w="1710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Habitat </w:t>
            </w:r>
          </w:p>
        </w:tc>
        <w:tc>
          <w:tcPr>
            <w:tcW w:w="1440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T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S</w:t>
            </w:r>
            <w:r w:rsidRPr="007855B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2404</w:t>
            </w:r>
          </w:p>
        </w:tc>
        <w:tc>
          <w:tcPr>
            <w:tcW w:w="1350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T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S</w:t>
            </w:r>
            <w:r w:rsidRPr="007855B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2606</w:t>
            </w:r>
          </w:p>
        </w:tc>
        <w:tc>
          <w:tcPr>
            <w:tcW w:w="1098" w:type="dxa"/>
          </w:tcPr>
          <w:p w:rsidR="00D24D24" w:rsidRPr="007855B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T</w:t>
            </w:r>
            <w:r w:rsidRPr="007855B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R-B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B84BF4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8171C1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8171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iidae</w:t>
            </w:r>
            <w:proofErr w:type="spellEnd"/>
            <w:r w:rsidRPr="008071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99% identical to</w:t>
            </w:r>
            <w:r w:rsidRPr="007855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855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</w:t>
            </w:r>
            <w:proofErr w:type="spellEnd"/>
            <w:r w:rsidRPr="00B84BF4">
              <w:rPr>
                <w:rFonts w:ascii="Times New Roman" w:hAnsi="Times New Roman"/>
                <w:i/>
                <w:sz w:val="24"/>
                <w:szCs w:val="24"/>
              </w:rPr>
              <w:t xml:space="preserve">ia </w:t>
            </w:r>
            <w:proofErr w:type="spellStart"/>
            <w:r w:rsidRPr="00B84BF4">
              <w:rPr>
                <w:rFonts w:ascii="Times New Roman" w:hAnsi="Times New Roman"/>
                <w:i/>
                <w:sz w:val="24"/>
                <w:szCs w:val="24"/>
              </w:rPr>
              <w:t>ava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-upper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37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lenticulat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3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0.96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A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erebouso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78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807139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8171C1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8171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iidae</w:t>
            </w:r>
            <w:proofErr w:type="spellEnd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var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ukusen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5.73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ND 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14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3B97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Mageda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48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1E17D7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 w:rsidRPr="001E17D7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Vahlkampfiidae</w:t>
            </w:r>
            <w:proofErr w:type="spellEnd"/>
            <w:r w:rsidRPr="001E17D7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1E17D7">
              <w:rPr>
                <w:rFonts w:ascii="Times New Roman" w:hAnsi="Times New Roman"/>
                <w:sz w:val="24"/>
                <w:szCs w:val="24"/>
                <w:lang w:val="it-IT"/>
              </w:rPr>
              <w:t>sp</w:t>
            </w:r>
            <w:proofErr w:type="spellEnd"/>
            <w:r w:rsidRPr="001E17D7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.</w:t>
            </w:r>
            <w:r w:rsidRPr="001E17D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(92% </w:t>
            </w:r>
            <w:proofErr w:type="spellStart"/>
            <w:r w:rsidRPr="001E17D7">
              <w:rPr>
                <w:rFonts w:ascii="Times New Roman" w:hAnsi="Times New Roman"/>
                <w:sz w:val="24"/>
                <w:szCs w:val="24"/>
                <w:lang w:val="it-IT"/>
              </w:rPr>
              <w:t>identical</w:t>
            </w:r>
            <w:proofErr w:type="spellEnd"/>
            <w:r w:rsidRPr="001E17D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to </w:t>
            </w:r>
            <w:r w:rsidRPr="001E17D7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V. inornata</w:t>
            </w:r>
            <w:r w:rsidRPr="001E17D7">
              <w:rPr>
                <w:rFonts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Pataban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5.94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A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0.22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A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erebouso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9.72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Naegleri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9.46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3A3B97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erebouso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erosols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28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Acanthamoeba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erebouso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erosols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05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3A3B97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ukusen</w:t>
            </w:r>
            <w:proofErr w:type="spellEnd"/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5.83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3A3B97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A3B97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83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257B4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5.96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lenticulat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Naegleri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84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257B4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Acanthamoeb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27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Naegleri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49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egleri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257B45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3% identical to 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vaniensis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and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5.99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807139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8171C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</w:t>
            </w:r>
            <w:r w:rsidRPr="008171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, </w:t>
            </w:r>
            <w:proofErr w:type="spellStart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iidae</w:t>
            </w:r>
            <w:proofErr w:type="spellEnd"/>
            <w:r w:rsidRPr="008071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0713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egleri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8.05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3B97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Naegleria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6.77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257B45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24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3B97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10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3A3B97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(94% identical to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and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07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D24" w:rsidRPr="00637CC6" w:rsidTr="00F975C1">
        <w:tc>
          <w:tcPr>
            <w:tcW w:w="19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7B45">
              <w:rPr>
                <w:rFonts w:ascii="Times New Roman" w:hAnsi="Times New Roman"/>
                <w:i/>
                <w:sz w:val="24"/>
                <w:szCs w:val="24"/>
              </w:rPr>
              <w:t>Vahlkampfiidae</w:t>
            </w:r>
            <w:proofErr w:type="spellEnd"/>
          </w:p>
        </w:tc>
        <w:tc>
          <w:tcPr>
            <w:tcW w:w="198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71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44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7.28</w:t>
            </w:r>
          </w:p>
        </w:tc>
        <w:tc>
          <w:tcPr>
            <w:tcW w:w="1350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98" w:type="dxa"/>
          </w:tcPr>
          <w:p w:rsidR="00D24D24" w:rsidRPr="00637CC6" w:rsidRDefault="00D24D24" w:rsidP="00F975C1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:rsidR="00D24D24" w:rsidRDefault="00D24D24"/>
    <w:p w:rsidR="00D24D24" w:rsidRDefault="00D24D24" w:rsidP="00D24D2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-</w:t>
      </w:r>
      <w:proofErr w:type="spellStart"/>
      <w:r>
        <w:rPr>
          <w:rFonts w:ascii="Times New Roman" w:hAnsi="Times New Roman"/>
          <w:sz w:val="24"/>
          <w:szCs w:val="24"/>
        </w:rPr>
        <w:t>No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etected</w:t>
      </w:r>
      <w:proofErr w:type="spellEnd"/>
    </w:p>
    <w:p w:rsidR="00D24D24" w:rsidRDefault="00D24D24">
      <w:bookmarkStart w:id="0" w:name="_GoBack"/>
      <w:bookmarkEnd w:id="0"/>
    </w:p>
    <w:sectPr w:rsidR="00D24D24" w:rsidSect="00D24D2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D24"/>
    <w:rsid w:val="007A00AE"/>
    <w:rsid w:val="00AC119D"/>
    <w:rsid w:val="00D2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D24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4D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D24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4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. Amissah</dc:creator>
  <cp:lastModifiedBy>N.A. Amissah</cp:lastModifiedBy>
  <cp:revision>1</cp:revision>
  <dcterms:created xsi:type="dcterms:W3CDTF">2014-07-31T07:36:00Z</dcterms:created>
  <dcterms:modified xsi:type="dcterms:W3CDTF">2014-07-31T07:40:00Z</dcterms:modified>
</cp:coreProperties>
</file>